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39EB8" w14:textId="440F2E80" w:rsidR="00255461" w:rsidRPr="00EE0393" w:rsidRDefault="00AE7E3B" w:rsidP="00AE7E3B">
      <w:pPr>
        <w:spacing w:after="0" w:line="240" w:lineRule="auto"/>
        <w:jc w:val="center"/>
        <w:rPr>
          <w:rFonts w:ascii="Times New Roman" w:hAnsi="Times New Roman"/>
          <w:b/>
          <w:color w:val="FF0000"/>
          <w:sz w:val="24"/>
          <w:szCs w:val="24"/>
        </w:rPr>
      </w:pPr>
      <w:bookmarkStart w:id="0" w:name="_GoBack"/>
      <w:r w:rsidRPr="00EE0393">
        <w:rPr>
          <w:rFonts w:ascii="Times New Roman" w:hAnsi="Times New Roman"/>
          <w:b/>
          <w:color w:val="FF0000"/>
          <w:sz w:val="24"/>
          <w:szCs w:val="24"/>
        </w:rPr>
        <w:t>Combined Supporting Information File S1</w:t>
      </w:r>
    </w:p>
    <w:bookmarkEnd w:id="0"/>
    <w:p w14:paraId="1577B0C8" w14:textId="77777777" w:rsidR="00AE7E3B" w:rsidRDefault="00AE7E3B" w:rsidP="00AE7E3B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7F27473D" w14:textId="19DC1288" w:rsidR="00255461" w:rsidRPr="00D4551B" w:rsidRDefault="0073105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4551B">
        <w:rPr>
          <w:rFonts w:ascii="Times New Roman" w:hAnsi="Times New Roman"/>
          <w:b/>
          <w:sz w:val="24"/>
          <w:szCs w:val="24"/>
        </w:rPr>
        <w:t>Table</w:t>
      </w:r>
      <w:r w:rsidR="00255461" w:rsidRPr="00D4551B">
        <w:rPr>
          <w:rFonts w:ascii="Times New Roman" w:hAnsi="Times New Roman"/>
          <w:b/>
          <w:sz w:val="24"/>
          <w:szCs w:val="24"/>
        </w:rPr>
        <w:t xml:space="preserve"> S1</w:t>
      </w:r>
      <w:r w:rsidR="00255461" w:rsidRPr="00D4551B">
        <w:rPr>
          <w:rFonts w:ascii="Times New Roman" w:hAnsi="Times New Roman"/>
          <w:sz w:val="24"/>
          <w:szCs w:val="24"/>
        </w:rPr>
        <w:t xml:space="preserve">: </w:t>
      </w:r>
      <w:r w:rsidR="00255461" w:rsidRPr="00D4551B">
        <w:rPr>
          <w:rFonts w:ascii="Times New Roman" w:hAnsi="Times New Roman"/>
          <w:i/>
          <w:sz w:val="24"/>
          <w:szCs w:val="24"/>
        </w:rPr>
        <w:t>Saccharomyces cerevisiae</w:t>
      </w:r>
      <w:r w:rsidR="00255461" w:rsidRPr="00D4551B">
        <w:rPr>
          <w:rFonts w:ascii="Times New Roman" w:hAnsi="Times New Roman"/>
          <w:sz w:val="24"/>
          <w:szCs w:val="24"/>
        </w:rPr>
        <w:t xml:space="preserve"> strains</w:t>
      </w:r>
    </w:p>
    <w:p w14:paraId="072A7248" w14:textId="77777777" w:rsidR="00255461" w:rsidRPr="00D4551B" w:rsidRDefault="002554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40"/>
        <w:gridCol w:w="5172"/>
        <w:gridCol w:w="1701"/>
      </w:tblGrid>
      <w:tr w:rsidR="00255461" w:rsidRPr="00D4551B" w14:paraId="56A115BA" w14:textId="77777777" w:rsidTr="006E3613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7CBC" w14:textId="77777777" w:rsidR="00255461" w:rsidRPr="00D4551B" w:rsidRDefault="00255461" w:rsidP="002554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0F25" w14:textId="77777777" w:rsidR="00255461" w:rsidRPr="00D4551B" w:rsidRDefault="00255461" w:rsidP="002554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9F8F" w14:textId="77777777" w:rsidR="00255461" w:rsidRPr="00D4551B" w:rsidRDefault="00255461" w:rsidP="002554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</w:tr>
      <w:tr w:rsidR="00255461" w:rsidRPr="00D4551B" w14:paraId="1B23175C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B662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B8B84" w14:textId="098055A5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T</w:t>
            </w:r>
            <w:r w:rsidRPr="00D4551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et15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0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FF3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2E084EDB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3DC3F" w14:textId="7ECE317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51CBA" w14:textId="27279C5F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DC1E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35AE0AD0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5E6E0" w14:textId="44E87D14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6E582" w14:textId="550E3B5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86A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038E0625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1AC7E" w14:textId="4DB06266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xr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3634C" w14:textId="7EFFE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xr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2876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72922670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E73A8" w14:textId="7A0AAF2D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7F967" w14:textId="05410144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CA8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4587B686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97EC3" w14:textId="2432ACD5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0E439" w14:textId="35BE2AFA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090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281D82EF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2101F" w14:textId="431D6F69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0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115C7" w14:textId="61A6CEAD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ad50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6D0F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547AF1E8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4E44B" w14:textId="71A4F300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6C013" w14:textId="4183118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ad5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86E6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038904BD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F2EA5" w14:textId="28DA688B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D2FDA" w14:textId="26EFA02F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ad5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BC1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3DFA579D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7866D" w14:textId="5CDE5BE9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4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CCD2D" w14:textId="3CAC630A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ad54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1F6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3EE99E09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FF2A8" w14:textId="0B926B0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5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D01F4" w14:textId="5507AE9F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ad55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CF3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0021E13E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09630" w14:textId="5F38D14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7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E7DE3" w14:textId="2A51B4BB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ad57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4E1F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2CE0EFDF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AC32B" w14:textId="18324BD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E1294" w14:textId="5EE919FA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845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02A55337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F17ED" w14:textId="3C65F9F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5B7BC" w14:textId="37F7B3DE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A2ED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GD Consortium</w:t>
            </w:r>
          </w:p>
        </w:tc>
      </w:tr>
      <w:tr w:rsidR="00255461" w:rsidRPr="00D4551B" w14:paraId="46AA6A2D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DF40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6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707EF" w14:textId="2EE89FDF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246F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5B4A5EE8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80E80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5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10949" w14:textId="5685E44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059E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3D91C357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7C25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54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6AE0A" w14:textId="4DDCD2C0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7ED6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1AC09ECC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FB42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546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F03F3" w14:textId="6AD0C3EF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5B9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6A4EE94A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8B8C5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4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55466" w14:textId="49C50E4C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D06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4E2FFADF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7C9B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551</w:t>
            </w:r>
          </w:p>
        </w:tc>
        <w:tc>
          <w:tcPr>
            <w:tcW w:w="5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2F21D" w14:textId="0D377348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FA9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6D5A34" w:rsidRPr="00D4551B" w14:paraId="1E55E706" w14:textId="77777777" w:rsidTr="006E3613">
        <w:trPr>
          <w:trHeight w:val="28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3DDD5F" w14:textId="77777777" w:rsidR="006D5A34" w:rsidRPr="00D4551B" w:rsidRDefault="006D5A34" w:rsidP="001859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536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625C48" w14:textId="102F840C" w:rsidR="006D5A34" w:rsidRPr="00D4551B" w:rsidRDefault="006D5A34" w:rsidP="001859A5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mms2∆::URA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AF6AC" w14:textId="77777777" w:rsidR="006D5A34" w:rsidRPr="00D4551B" w:rsidRDefault="006D5A34" w:rsidP="001859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6D5A34" w:rsidRPr="00D4551B" w14:paraId="2C56B1B4" w14:textId="77777777" w:rsidTr="006E3613">
        <w:trPr>
          <w:trHeight w:val="28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8C900B" w14:textId="77777777" w:rsidR="006D5A34" w:rsidRPr="00D4551B" w:rsidRDefault="006D5A34" w:rsidP="001859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528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7EDF0D" w14:textId="545C44B2" w:rsidR="006D5A34" w:rsidRPr="00D4551B" w:rsidRDefault="006D5A34" w:rsidP="001859A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BY4741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K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D455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rev∆</w:t>
            </w:r>
            <w:r w:rsidRPr="00D455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mms2∆::LEU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F9C2A" w14:textId="77777777" w:rsidR="006D5A34" w:rsidRPr="00D4551B" w:rsidRDefault="006D5A34" w:rsidP="001859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41142B47" w14:textId="77777777" w:rsidTr="006E3613">
        <w:trPr>
          <w:trHeight w:val="28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827A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5565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55DE6" w14:textId="45B8EB09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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can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FA1pr-HIS3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fa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F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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pr-LEU2 lyp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178D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71CEA210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D1F5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7BFDF" w14:textId="21EB9EEE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 leu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0 ura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0 met15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862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5461" w:rsidRPr="00D4551B" w14:paraId="0169C51B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C31B5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8621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BA3D3" w14:textId="6111A2D3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Y5565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at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y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C2E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449A205F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B3E3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989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F115D" w14:textId="47A35C2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Y5565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at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y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D70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4CF07C9D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8C2A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(deletion mutant array)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FD729" w14:textId="03D1599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4741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AT</w:t>
            </w:r>
            <w:r w:rsidRPr="00D4551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an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FA1pr-HIS3 lyp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019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5461" w:rsidRPr="00D4551B" w14:paraId="608BDE6D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973B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91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83347" w14:textId="299696E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0CC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3793C3CE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0E03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93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6E8BC" w14:textId="4E3C84EC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623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67DE1B3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B77E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6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47A84" w14:textId="642D72B4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0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F55D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39D0CC1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885F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62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82AF9" w14:textId="421EB66B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0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6EE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2DAF0CF6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F2AB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21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6B02E" w14:textId="485A85CA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BEB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00E88D56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10AF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16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E7826" w14:textId="72A79A05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428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5E427A4B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2C560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032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AE95D" w14:textId="204CACD3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72F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31D607B4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A862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1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9907D" w14:textId="7629E91E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4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8CAB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1F906C1E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25ED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555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CCE12" w14:textId="7795083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4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A677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34B02173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0889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1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53D48" w14:textId="6E28D189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5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DBF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4775DCED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FF69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02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3F970" w14:textId="53C435E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5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1DD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0E6AAC80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94F8F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2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DE428" w14:textId="37B9474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7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D01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463BF753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85450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WXY2421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7422E" w14:textId="320A568A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57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8C4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FE63608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C174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7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5B663" w14:textId="2BB72316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xr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BA0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2A2E335F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3DA1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47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2E166" w14:textId="39B3A94B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MA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n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xr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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an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EA9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1BA5C7A2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58F0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BY74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D5012" w14:textId="0CB0A4F5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T</w:t>
            </w:r>
            <w:r w:rsidRPr="00D4551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his3-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leu2-3,112</w:t>
            </w:r>
            <w:r w:rsidR="00E206B3"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1-289</w:t>
            </w:r>
            <w:r w:rsidR="00E206B3"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ura3-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896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. Botstein</w:t>
            </w:r>
          </w:p>
        </w:tc>
      </w:tr>
      <w:tr w:rsidR="00255461" w:rsidRPr="00D4551B" w14:paraId="4272D77A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84BB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37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CCE33" w14:textId="0B96BD40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288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99733E8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136A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384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A0AD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ol30-K164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DA9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2AA496FB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F4ACF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38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5C709" w14:textId="2726B7FC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 pol30-K164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63F6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05390E95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0E105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39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53B61" w14:textId="3160B604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::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EBC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2D8AA64D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1231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66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B6B8A" w14:textId="5F37EB8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BY747 with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="00A20BB2"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::hisG-URA3-his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6CA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E390269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AAB1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1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195E1" w14:textId="25CF5F73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F7F06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32C67227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E724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644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3CD0F" w14:textId="12C65DDF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EB79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7AA1F9EB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6088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394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1EC06" w14:textId="67F8A9DB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878E0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3EE891A0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DB6B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37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663C4" w14:textId="1113DF59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E2A45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0CB2AD95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43F6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18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182CD" w14:textId="56960B33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URA3 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3CAA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7B11B1F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9EE1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91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FD4B4" w14:textId="0A083065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BY747 with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 rev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="00A20BB2"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G-URA3-his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FC9E5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1C4B6F53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A78A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K578-10A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3C3B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T</w:t>
            </w:r>
            <w:r w:rsidRPr="00D4551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de2-1 can1-100 his3-11,15 leu2-3,112 trp1-1 ura3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E30D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. Klein</w:t>
            </w:r>
          </w:p>
        </w:tc>
      </w:tr>
      <w:tr w:rsidR="00255461" w:rsidRPr="00D4551B" w14:paraId="5E2D06F4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A718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K578-10D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258F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T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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de2-1 can1-100 his3-11,15 leu2-3,112 trp1-1 ura3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6DB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. Klein</w:t>
            </w:r>
          </w:p>
        </w:tc>
      </w:tr>
      <w:tr w:rsidR="00255461" w:rsidRPr="00D4551B" w14:paraId="066DB476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0BA0D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994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E3E6A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ol30-K164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637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74D7F871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0B975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93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785E2" w14:textId="5327C1E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D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18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1AC6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6663D5BD" w14:textId="77777777" w:rsidTr="006E3613">
        <w:trPr>
          <w:trHeight w:val="2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2F11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91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740A5" w14:textId="2044E8E2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de2-1</w:t>
            </w:r>
            <w:r w:rsidR="00A20BB2"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de3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="00A20BB2"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G 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AC24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77C1A3A7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BACBF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98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EE33F" w14:textId="3725D8B1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D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ol30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YCpL</w:t>
            </w:r>
            <w:r w:rsidR="00A20BB2"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30/pGBT</w:t>
            </w:r>
            <w:r w:rsidR="00A20BB2"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18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YEp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A2C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6CA8AFEE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02525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99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DD070" w14:textId="321FD92C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D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ol30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/YCpL</w:t>
            </w:r>
            <w:r w:rsidR="00A20BB2"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ol30-K164R/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BT</w:t>
            </w:r>
            <w:r w:rsidR="00A20BB2"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18/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YEp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23E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6969BD02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23B3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59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598D9" w14:textId="14C0D1CD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iz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92B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27AE832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4E9B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95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6F237" w14:textId="609E32AE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re1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 siz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EE9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2EC49156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B6D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94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5D098" w14:textId="354C363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iz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 rad5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136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1462E4F2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857F3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62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2D899" w14:textId="7648153F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iz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 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3ED2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240BE4BD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5C58C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63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85716" w14:textId="08C0668D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iz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 exo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CEE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0F17089C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2F88E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60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64DE1" w14:textId="7EF828BE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ms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URA3 siz1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98F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0F9F8081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566A7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2975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FE538" w14:textId="005BDDCC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EU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52F0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7AFABFA8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19AFE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300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40313" w14:textId="64BEB284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A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ol30-K164R 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D308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30DF1FA8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78380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XY3008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C7587" w14:textId="5C93FB7A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D 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d18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1 sae2</w:t>
            </w:r>
            <w:r w:rsid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∆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U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A67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30263B" w:rsidRPr="00D4551B" w14:paraId="1A51ECF1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5365AB" w14:textId="53FB9857" w:rsidR="0030263B" w:rsidRPr="00D4551B" w:rsidRDefault="0030263B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C437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703EE4" w14:textId="5D7F4D6A" w:rsidR="0030263B" w:rsidRPr="00D4551B" w:rsidRDefault="0030263B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303 Mre11-Myc::KanM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98EA4" w14:textId="34236D39" w:rsidR="0030263B" w:rsidRPr="00D4551B" w:rsidRDefault="00D4551B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 stock</w:t>
            </w:r>
          </w:p>
        </w:tc>
      </w:tr>
      <w:tr w:rsidR="00255461" w:rsidRPr="00D4551B" w14:paraId="7EB3E8C0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4B5E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C2604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3F1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303 Rad18-HA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75EE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55461" w:rsidRPr="00D4551B" w14:paraId="18747FDE" w14:textId="77777777" w:rsidTr="006E36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FDEB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C2605</w:t>
            </w:r>
          </w:p>
        </w:tc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F711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303 Rad18-HA::</w:t>
            </w:r>
            <w:r w:rsidRPr="00D4551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1</w:t>
            </w: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Mre11-MYC::KanM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00B9" w14:textId="77777777" w:rsidR="00255461" w:rsidRPr="00D4551B" w:rsidRDefault="00255461" w:rsidP="002554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455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</w:tbl>
    <w:p w14:paraId="1097DC1E" w14:textId="5C02FB0B" w:rsidR="00A856A4" w:rsidRPr="00D4551B" w:rsidRDefault="00A856A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4B665CB" w14:textId="3CC0FAB0" w:rsidR="00731057" w:rsidRPr="00D4551B" w:rsidRDefault="0073105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23839FA" w14:textId="77777777" w:rsidR="00E464A0" w:rsidRPr="00D4551B" w:rsidRDefault="00E464A0">
      <w:pPr>
        <w:spacing w:after="0" w:line="240" w:lineRule="auto"/>
        <w:rPr>
          <w:rFonts w:ascii="Times New Roman" w:eastAsiaTheme="minorHAnsi" w:hAnsi="Times New Roman"/>
          <w:b/>
          <w:sz w:val="24"/>
          <w:szCs w:val="24"/>
          <w:lang w:val="en-US"/>
        </w:rPr>
      </w:pPr>
      <w:r w:rsidRPr="00D4551B">
        <w:rPr>
          <w:rFonts w:ascii="Times New Roman" w:eastAsiaTheme="minorHAnsi" w:hAnsi="Times New Roman"/>
          <w:b/>
          <w:sz w:val="24"/>
          <w:szCs w:val="24"/>
          <w:lang w:val="en-US"/>
        </w:rPr>
        <w:br w:type="page"/>
      </w:r>
    </w:p>
    <w:p w14:paraId="7D6C966B" w14:textId="48B6D695" w:rsidR="00A20BB2" w:rsidRPr="00D4551B" w:rsidRDefault="00F14639" w:rsidP="00A20BB2">
      <w:pPr>
        <w:spacing w:line="480" w:lineRule="auto"/>
        <w:rPr>
          <w:rFonts w:ascii="Times New Roman" w:hAnsi="Times New Roman"/>
          <w:sz w:val="24"/>
          <w:szCs w:val="24"/>
        </w:rPr>
      </w:pPr>
      <w:r w:rsidRPr="00D4551B">
        <w:rPr>
          <w:rFonts w:ascii="Times New Roman" w:eastAsiaTheme="minorHAnsi" w:hAnsi="Times New Roman"/>
          <w:b/>
          <w:sz w:val="24"/>
          <w:szCs w:val="24"/>
          <w:lang w:val="en-US"/>
        </w:rPr>
        <w:t>Figure</w:t>
      </w:r>
      <w:r w:rsidR="00731057" w:rsidRPr="00D4551B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 S</w:t>
      </w:r>
      <w:r w:rsidR="009637CD" w:rsidRPr="00D4551B">
        <w:rPr>
          <w:rFonts w:ascii="Times New Roman" w:eastAsiaTheme="minorHAnsi" w:hAnsi="Times New Roman"/>
          <w:b/>
          <w:sz w:val="24"/>
          <w:szCs w:val="24"/>
          <w:lang w:val="en-US"/>
        </w:rPr>
        <w:t>1</w:t>
      </w:r>
      <w:r w:rsidR="00731057" w:rsidRPr="00D4551B">
        <w:rPr>
          <w:rFonts w:ascii="Times New Roman" w:hAnsi="Times New Roman"/>
          <w:sz w:val="24"/>
          <w:szCs w:val="24"/>
        </w:rPr>
        <w:t xml:space="preserve">. </w:t>
      </w:r>
      <w:r w:rsidR="00A20BB2" w:rsidRPr="00D4551B">
        <w:rPr>
          <w:rFonts w:ascii="Times New Roman" w:hAnsi="Times New Roman"/>
          <w:sz w:val="24"/>
          <w:szCs w:val="24"/>
        </w:rPr>
        <w:t>Gradient plate assay show</w:t>
      </w:r>
      <w:r w:rsidR="002957E6" w:rsidRPr="00D4551B">
        <w:rPr>
          <w:rFonts w:ascii="Times New Roman" w:hAnsi="Times New Roman"/>
          <w:sz w:val="24"/>
          <w:szCs w:val="24"/>
        </w:rPr>
        <w:t>ing that</w:t>
      </w:r>
      <w:r w:rsidR="00A20BB2" w:rsidRPr="00D4551B">
        <w:rPr>
          <w:rFonts w:ascii="Times New Roman" w:hAnsi="Times New Roman"/>
          <w:sz w:val="24"/>
          <w:szCs w:val="24"/>
        </w:rPr>
        <w:t xml:space="preserve"> the nuclease activity of Sae2 plays a role in PRR. Single and double mutants were transformed with plasmids carrying wild type, the nuclease/helicase-dead mutations or the vector alone. Overnight cell cultures were imprinted on YPD or YPD + MMS at desired concentrations and incubated at 30°C for 2 days before being photographed. Strains used were isogenic to BY4741.</w:t>
      </w:r>
    </w:p>
    <w:p w14:paraId="2750AE14" w14:textId="77777777" w:rsidR="008237A8" w:rsidRPr="00D4551B" w:rsidRDefault="008237A8" w:rsidP="0073105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64EF12F" w14:textId="1AE85A26" w:rsidR="00731057" w:rsidRPr="00D4551B" w:rsidRDefault="00F14639" w:rsidP="00731057">
      <w:pPr>
        <w:spacing w:line="480" w:lineRule="auto"/>
        <w:rPr>
          <w:rFonts w:ascii="Times New Roman" w:hAnsi="Times New Roman"/>
          <w:sz w:val="24"/>
          <w:szCs w:val="24"/>
        </w:rPr>
      </w:pPr>
      <w:r w:rsidRPr="00D4551B">
        <w:rPr>
          <w:rFonts w:ascii="Times New Roman" w:hAnsi="Times New Roman"/>
          <w:b/>
          <w:sz w:val="24"/>
          <w:szCs w:val="24"/>
        </w:rPr>
        <w:t>Figure</w:t>
      </w:r>
      <w:r w:rsidR="00731057" w:rsidRPr="00D4551B">
        <w:rPr>
          <w:rFonts w:ascii="Times New Roman" w:hAnsi="Times New Roman"/>
          <w:b/>
          <w:sz w:val="24"/>
          <w:szCs w:val="24"/>
        </w:rPr>
        <w:t xml:space="preserve"> S</w:t>
      </w:r>
      <w:r w:rsidR="009637CD" w:rsidRPr="00D4551B">
        <w:rPr>
          <w:rFonts w:ascii="Times New Roman" w:hAnsi="Times New Roman"/>
          <w:b/>
          <w:sz w:val="24"/>
          <w:szCs w:val="24"/>
        </w:rPr>
        <w:t>2</w:t>
      </w:r>
      <w:r w:rsidR="00731057" w:rsidRPr="00D4551B">
        <w:rPr>
          <w:rFonts w:ascii="Times New Roman" w:hAnsi="Times New Roman"/>
          <w:sz w:val="24"/>
          <w:szCs w:val="24"/>
        </w:rPr>
        <w:t>. Control experimental data to confirm anti-PCNA antibody and detection of PCNA ubiquitination. Overnight cultures were subcultured and allowed to grow to a cell count of approximately 1x10</w:t>
      </w:r>
      <w:r w:rsidR="00731057" w:rsidRPr="00D4551B">
        <w:rPr>
          <w:rFonts w:ascii="Times New Roman" w:hAnsi="Times New Roman"/>
          <w:sz w:val="24"/>
          <w:szCs w:val="24"/>
          <w:vertAlign w:val="superscript"/>
        </w:rPr>
        <w:t>7</w:t>
      </w:r>
      <w:r w:rsidR="002957E6" w:rsidRPr="00D4551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731057" w:rsidRPr="00D4551B">
        <w:rPr>
          <w:rFonts w:ascii="Times New Roman" w:hAnsi="Times New Roman"/>
          <w:sz w:val="24"/>
          <w:szCs w:val="24"/>
        </w:rPr>
        <w:t>cells/ml before being treated with 0.05% MMS (as indicated) for 90 minutes.  Total cell extracts were obtained under denaturing conditions and analyzed by SDS-PAGE and western blot. (A) Monoubiquitinated PCNA is detected in wild-type yeast whole cell extracts without the need for His</w:t>
      </w:r>
      <w:r w:rsidR="00731057" w:rsidRPr="00D4551B">
        <w:rPr>
          <w:rFonts w:ascii="Times New Roman" w:hAnsi="Times New Roman"/>
          <w:sz w:val="24"/>
          <w:szCs w:val="24"/>
          <w:vertAlign w:val="subscript"/>
        </w:rPr>
        <w:t>n</w:t>
      </w:r>
      <w:r w:rsidR="00731057" w:rsidRPr="00D4551B">
        <w:rPr>
          <w:rFonts w:ascii="Times New Roman" w:hAnsi="Times New Roman"/>
          <w:sz w:val="24"/>
          <w:szCs w:val="24"/>
        </w:rPr>
        <w:t>-affinity purification</w:t>
      </w:r>
      <w:r w:rsidR="002957E6" w:rsidRPr="00D4551B">
        <w:rPr>
          <w:rFonts w:ascii="Times New Roman" w:hAnsi="Times New Roman"/>
          <w:sz w:val="24"/>
          <w:szCs w:val="24"/>
        </w:rPr>
        <w:t>. T</w:t>
      </w:r>
      <w:r w:rsidR="00731057" w:rsidRPr="00D4551B">
        <w:rPr>
          <w:rFonts w:ascii="Times New Roman" w:hAnsi="Times New Roman"/>
          <w:sz w:val="24"/>
          <w:szCs w:val="24"/>
        </w:rPr>
        <w:t>he PCNA ubiquitination band is slightly shifted up in the strain containing the Pol30-His</w:t>
      </w:r>
      <w:r w:rsidR="00731057" w:rsidRPr="00D4551B">
        <w:rPr>
          <w:rFonts w:ascii="Times New Roman" w:hAnsi="Times New Roman"/>
          <w:sz w:val="24"/>
          <w:szCs w:val="24"/>
          <w:vertAlign w:val="subscript"/>
        </w:rPr>
        <w:t>7</w:t>
      </w:r>
      <w:r w:rsidR="00731057" w:rsidRPr="00D4551B">
        <w:rPr>
          <w:rFonts w:ascii="Times New Roman" w:hAnsi="Times New Roman"/>
          <w:sz w:val="24"/>
          <w:szCs w:val="24"/>
        </w:rPr>
        <w:t xml:space="preserve"> allele compared to the native Pol30 allele (cf. lanes 5 and 6) further confirms that this band is PCNA modification.  (B) Overexpression of Rad6 and/or Rad18 enhances detection of PCNA monoubiquitination; however, it is not required for the detection of monoubiquitination (cf. lanes 5 and 6). (C) A null mutation of </w:t>
      </w:r>
      <w:r w:rsidR="00731057" w:rsidRPr="00D4551B">
        <w:rPr>
          <w:rFonts w:ascii="Times New Roman" w:hAnsi="Times New Roman"/>
          <w:i/>
          <w:sz w:val="24"/>
          <w:szCs w:val="24"/>
        </w:rPr>
        <w:t>rad18</w:t>
      </w:r>
      <w:r w:rsidR="00731057" w:rsidRPr="00D4551B">
        <w:rPr>
          <w:rFonts w:ascii="Times New Roman" w:hAnsi="Times New Roman"/>
          <w:sz w:val="24"/>
          <w:szCs w:val="24"/>
        </w:rPr>
        <w:t xml:space="preserve"> abolishes monoubiquitinated PCNA.  Strains used were HK578-10A (wild-type) and its isogenic derivatives WXY994 (</w:t>
      </w:r>
      <w:r w:rsidR="00731057" w:rsidRPr="00D4551B">
        <w:rPr>
          <w:rFonts w:ascii="Times New Roman" w:hAnsi="Times New Roman"/>
          <w:i/>
          <w:sz w:val="24"/>
          <w:szCs w:val="24"/>
        </w:rPr>
        <w:t>pol30-K164R</w:t>
      </w:r>
      <w:r w:rsidR="00731057" w:rsidRPr="00D4551B">
        <w:rPr>
          <w:rFonts w:ascii="Times New Roman" w:hAnsi="Times New Roman"/>
          <w:sz w:val="24"/>
          <w:szCs w:val="24"/>
        </w:rPr>
        <w:t>) and WXY930 (</w:t>
      </w:r>
      <w:r w:rsidR="00731057" w:rsidRPr="00D4551B">
        <w:rPr>
          <w:rFonts w:ascii="Times New Roman" w:hAnsi="Times New Roman"/>
          <w:i/>
          <w:sz w:val="24"/>
          <w:szCs w:val="24"/>
        </w:rPr>
        <w:t>rad18</w:t>
      </w:r>
      <w:r w:rsidR="00731057" w:rsidRPr="00D4551B">
        <w:rPr>
          <w:rFonts w:ascii="Times New Roman" w:hAnsi="Times New Roman"/>
          <w:sz w:val="24"/>
          <w:szCs w:val="24"/>
        </w:rPr>
        <w:t>∆).</w:t>
      </w:r>
    </w:p>
    <w:p w14:paraId="3D875451" w14:textId="77777777" w:rsidR="00731057" w:rsidRPr="00D4551B" w:rsidRDefault="00731057" w:rsidP="0073105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BA82C4" w14:textId="1F10F865" w:rsidR="00731057" w:rsidRPr="00D4551B" w:rsidRDefault="00F14639" w:rsidP="00731057">
      <w:pPr>
        <w:spacing w:line="480" w:lineRule="auto"/>
        <w:rPr>
          <w:rFonts w:ascii="Times New Roman" w:hAnsi="Times New Roman"/>
          <w:sz w:val="24"/>
          <w:szCs w:val="24"/>
        </w:rPr>
      </w:pPr>
      <w:r w:rsidRPr="00D4551B">
        <w:rPr>
          <w:rFonts w:ascii="Times New Roman" w:hAnsi="Times New Roman"/>
          <w:b/>
          <w:sz w:val="24"/>
          <w:szCs w:val="24"/>
        </w:rPr>
        <w:t>Figure</w:t>
      </w:r>
      <w:r w:rsidR="00731057" w:rsidRPr="00D4551B">
        <w:rPr>
          <w:rFonts w:ascii="Times New Roman" w:hAnsi="Times New Roman"/>
          <w:b/>
          <w:sz w:val="24"/>
          <w:szCs w:val="24"/>
        </w:rPr>
        <w:t xml:space="preserve"> S</w:t>
      </w:r>
      <w:r w:rsidR="009637CD" w:rsidRPr="00D4551B">
        <w:rPr>
          <w:rFonts w:ascii="Times New Roman" w:hAnsi="Times New Roman"/>
          <w:b/>
          <w:sz w:val="24"/>
          <w:szCs w:val="24"/>
        </w:rPr>
        <w:t>3</w:t>
      </w:r>
      <w:r w:rsidR="00731057" w:rsidRPr="00D4551B">
        <w:rPr>
          <w:rFonts w:ascii="Times New Roman" w:hAnsi="Times New Roman"/>
          <w:sz w:val="24"/>
          <w:szCs w:val="24"/>
        </w:rPr>
        <w:t xml:space="preserve">. Control experiments to confirm di-ubiquitination of PCNA.  (A) SUMOylated PCNA is observed in the absence of MMS treatment (lanes 1 and 3), but it is dependent on the Pol30-K164 residue (lanes 2 and 4), as well as </w:t>
      </w:r>
      <w:r w:rsidR="00731057" w:rsidRPr="00D4551B">
        <w:rPr>
          <w:rFonts w:ascii="Times New Roman" w:hAnsi="Times New Roman"/>
          <w:i/>
          <w:sz w:val="24"/>
          <w:szCs w:val="24"/>
        </w:rPr>
        <w:t>SIZ1</w:t>
      </w:r>
      <w:r w:rsidR="00731057" w:rsidRPr="00D4551B">
        <w:rPr>
          <w:rFonts w:ascii="Times New Roman" w:hAnsi="Times New Roman"/>
          <w:sz w:val="24"/>
          <w:szCs w:val="24"/>
        </w:rPr>
        <w:t xml:space="preserve"> (lane 5).  (B) Upon MMS treatment, the two prominent bands marked as Ub</w:t>
      </w:r>
      <w:r w:rsidR="00731057" w:rsidRPr="00D4551B">
        <w:rPr>
          <w:rFonts w:ascii="Times New Roman" w:hAnsi="Times New Roman"/>
          <w:sz w:val="24"/>
          <w:szCs w:val="24"/>
          <w:vertAlign w:val="subscript"/>
        </w:rPr>
        <w:t>1</w:t>
      </w:r>
      <w:r w:rsidR="00731057" w:rsidRPr="00D4551B">
        <w:rPr>
          <w:rFonts w:ascii="Times New Roman" w:hAnsi="Times New Roman"/>
          <w:sz w:val="24"/>
          <w:szCs w:val="24"/>
        </w:rPr>
        <w:t xml:space="preserve"> and Ub</w:t>
      </w:r>
      <w:r w:rsidR="00731057" w:rsidRPr="00D4551B">
        <w:rPr>
          <w:rFonts w:ascii="Times New Roman" w:hAnsi="Times New Roman"/>
          <w:sz w:val="24"/>
          <w:szCs w:val="24"/>
          <w:vertAlign w:val="subscript"/>
        </w:rPr>
        <w:t>2</w:t>
      </w:r>
      <w:r w:rsidR="00731057" w:rsidRPr="00D4551B">
        <w:rPr>
          <w:rFonts w:ascii="Times New Roman" w:hAnsi="Times New Roman"/>
          <w:sz w:val="24"/>
          <w:szCs w:val="24"/>
        </w:rPr>
        <w:t xml:space="preserve"> are deemed to be PCNA mono- and diubiquitinations, respectively, as they were shifted in the lane containing the Pol30-His</w:t>
      </w:r>
      <w:r w:rsidR="00731057" w:rsidRPr="00D4551B">
        <w:rPr>
          <w:rFonts w:ascii="Times New Roman" w:hAnsi="Times New Roman"/>
          <w:sz w:val="24"/>
          <w:szCs w:val="24"/>
          <w:vertAlign w:val="subscript"/>
        </w:rPr>
        <w:t>7</w:t>
      </w:r>
      <w:r w:rsidR="00731057" w:rsidRPr="00D4551B">
        <w:rPr>
          <w:rFonts w:ascii="Times New Roman" w:hAnsi="Times New Roman"/>
          <w:sz w:val="24"/>
          <w:szCs w:val="24"/>
        </w:rPr>
        <w:t xml:space="preserve"> cell extract (cf. lanes 1 and 3), and were abolished in the </w:t>
      </w:r>
      <w:r w:rsidR="00731057" w:rsidRPr="00D4551B">
        <w:rPr>
          <w:rFonts w:ascii="Times New Roman" w:hAnsi="Times New Roman"/>
          <w:i/>
          <w:sz w:val="24"/>
          <w:szCs w:val="24"/>
        </w:rPr>
        <w:t>pol30-K164R</w:t>
      </w:r>
      <w:r w:rsidR="00731057" w:rsidRPr="00D4551B">
        <w:rPr>
          <w:rFonts w:ascii="Times New Roman" w:hAnsi="Times New Roman"/>
          <w:sz w:val="24"/>
          <w:szCs w:val="24"/>
        </w:rPr>
        <w:t xml:space="preserve"> mutations (lanes 2 and 4).  As expected, they were not affected by deletion of </w:t>
      </w:r>
      <w:r w:rsidR="00731057" w:rsidRPr="00D4551B">
        <w:rPr>
          <w:rFonts w:ascii="Times New Roman" w:hAnsi="Times New Roman"/>
          <w:i/>
          <w:sz w:val="24"/>
          <w:szCs w:val="24"/>
        </w:rPr>
        <w:t>SIZ1</w:t>
      </w:r>
      <w:r w:rsidR="00731057" w:rsidRPr="00D4551B">
        <w:rPr>
          <w:rFonts w:ascii="Times New Roman" w:hAnsi="Times New Roman"/>
          <w:sz w:val="24"/>
          <w:szCs w:val="24"/>
        </w:rPr>
        <w:t xml:space="preserve"> (lane 5) and only the diubiquitinated PCNA was abolished by the </w:t>
      </w:r>
      <w:r w:rsidR="00731057" w:rsidRPr="00D4551B">
        <w:rPr>
          <w:rFonts w:ascii="Times New Roman" w:hAnsi="Times New Roman"/>
          <w:i/>
          <w:sz w:val="24"/>
          <w:szCs w:val="24"/>
        </w:rPr>
        <w:t>mms2</w:t>
      </w:r>
      <w:r w:rsidR="00731057" w:rsidRPr="00D4551B">
        <w:rPr>
          <w:rFonts w:ascii="Times New Roman" w:hAnsi="Times New Roman"/>
          <w:sz w:val="24"/>
          <w:szCs w:val="24"/>
        </w:rPr>
        <w:t xml:space="preserve"> null mutation (lane 6).  Strains used were HK578-10A (wild-type) and its isogenic derivatives WXY994 (</w:t>
      </w:r>
      <w:r w:rsidR="00731057" w:rsidRPr="00D4551B">
        <w:rPr>
          <w:rFonts w:ascii="Times New Roman" w:hAnsi="Times New Roman"/>
          <w:i/>
          <w:sz w:val="24"/>
          <w:szCs w:val="24"/>
        </w:rPr>
        <w:t>pol30-K164R</w:t>
      </w:r>
      <w:r w:rsidR="00731057" w:rsidRPr="00D4551B">
        <w:rPr>
          <w:rFonts w:ascii="Times New Roman" w:hAnsi="Times New Roman"/>
          <w:sz w:val="24"/>
          <w:szCs w:val="24"/>
        </w:rPr>
        <w:t>), WXY2959 (</w:t>
      </w:r>
      <w:r w:rsidR="00731057" w:rsidRPr="00D4551B">
        <w:rPr>
          <w:rFonts w:ascii="Times New Roman" w:hAnsi="Times New Roman"/>
          <w:i/>
          <w:sz w:val="24"/>
          <w:szCs w:val="24"/>
        </w:rPr>
        <w:t>siz1</w:t>
      </w:r>
      <w:r w:rsidR="00731057" w:rsidRPr="00D4551B">
        <w:rPr>
          <w:rFonts w:ascii="Times New Roman" w:hAnsi="Times New Roman"/>
          <w:sz w:val="24"/>
          <w:szCs w:val="24"/>
        </w:rPr>
        <w:t>∆) and WXY2960 (</w:t>
      </w:r>
      <w:r w:rsidR="00731057" w:rsidRPr="00D4551B">
        <w:rPr>
          <w:rFonts w:ascii="Times New Roman" w:hAnsi="Times New Roman"/>
          <w:i/>
          <w:sz w:val="24"/>
          <w:szCs w:val="24"/>
        </w:rPr>
        <w:t>mms2</w:t>
      </w:r>
      <w:r w:rsidR="00D4551B">
        <w:rPr>
          <w:rFonts w:ascii="Times New Roman" w:hAnsi="Times New Roman"/>
          <w:i/>
          <w:sz w:val="24"/>
          <w:szCs w:val="24"/>
        </w:rPr>
        <w:t>∆</w:t>
      </w:r>
      <w:r w:rsidR="00731057" w:rsidRPr="00D4551B">
        <w:rPr>
          <w:rFonts w:ascii="Times New Roman" w:hAnsi="Times New Roman"/>
          <w:i/>
          <w:sz w:val="24"/>
          <w:szCs w:val="24"/>
        </w:rPr>
        <w:t xml:space="preserve"> </w:t>
      </w:r>
      <w:r w:rsidR="00731057" w:rsidRPr="00D4551B">
        <w:rPr>
          <w:rFonts w:ascii="Times New Roman" w:hAnsi="Times New Roman"/>
          <w:sz w:val="24"/>
          <w:szCs w:val="24"/>
        </w:rPr>
        <w:t></w:t>
      </w:r>
      <w:r w:rsidR="00731057" w:rsidRPr="00D4551B">
        <w:rPr>
          <w:rFonts w:ascii="Times New Roman" w:hAnsi="Times New Roman"/>
          <w:i/>
          <w:sz w:val="24"/>
          <w:szCs w:val="24"/>
        </w:rPr>
        <w:t>siz1</w:t>
      </w:r>
      <w:r w:rsidR="00D4551B">
        <w:rPr>
          <w:rFonts w:ascii="Times New Roman" w:hAnsi="Times New Roman"/>
          <w:sz w:val="24"/>
          <w:szCs w:val="24"/>
        </w:rPr>
        <w:t>∆</w:t>
      </w:r>
      <w:r w:rsidR="00731057" w:rsidRPr="00D4551B">
        <w:rPr>
          <w:rFonts w:ascii="Times New Roman" w:hAnsi="Times New Roman"/>
          <w:sz w:val="24"/>
          <w:szCs w:val="24"/>
        </w:rPr>
        <w:t xml:space="preserve">). </w:t>
      </w:r>
    </w:p>
    <w:p w14:paraId="0D375CCB" w14:textId="77777777" w:rsidR="00731057" w:rsidRDefault="00731057" w:rsidP="0073105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7E0F426" w14:textId="7CB4FCA6" w:rsidR="00A856A4" w:rsidRDefault="00A856A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A13E1EA" w14:textId="577A5F59" w:rsidR="00A856A4" w:rsidRDefault="0078512E" w:rsidP="009637CD">
      <w:pPr>
        <w:spacing w:after="0" w:line="240" w:lineRule="auto"/>
        <w:ind w:left="709" w:firstLine="14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094DA4" wp14:editId="6FF45B2D">
                <wp:simplePos x="0" y="0"/>
                <wp:positionH relativeFrom="column">
                  <wp:posOffset>2489835</wp:posOffset>
                </wp:positionH>
                <wp:positionV relativeFrom="paragraph">
                  <wp:posOffset>8128000</wp:posOffset>
                </wp:positionV>
                <wp:extent cx="1257300" cy="457200"/>
                <wp:effectExtent l="0" t="0" r="0" b="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9B4D45" w14:textId="3EF71045" w:rsidR="0078512E" w:rsidRPr="00AB2603" w:rsidRDefault="0078512E" w:rsidP="0078512E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  <w:r w:rsidR="009637C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igure S1</w:t>
                            </w:r>
                          </w:p>
                          <w:p w14:paraId="72F0118D" w14:textId="77777777" w:rsidR="0078512E" w:rsidRPr="00AB2603" w:rsidRDefault="0078512E" w:rsidP="0078512E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196.05pt;margin-top:640pt;width:99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" filled="f" stroked="f">
                <v:textbox>
                  <w:txbxContent>
                    <w:p w14:paraId="3A9B4D45" w14:textId="3EF71045" w:rsidR="0078512E" w:rsidRPr="00AB2603" w:rsidRDefault="0078512E" w:rsidP="0078512E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F</w:t>
                      </w:r>
                      <w:r w:rsidR="009637C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igure S1</w:t>
                      </w:r>
                    </w:p>
                    <w:p w14:paraId="72F0118D" w14:textId="77777777" w:rsidR="0078512E" w:rsidRPr="00AB2603" w:rsidRDefault="0078512E" w:rsidP="0078512E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A3ACAB1" wp14:editId="6264B7B4">
            <wp:extent cx="4699635" cy="2062480"/>
            <wp:effectExtent l="0" t="0" r="0" b="0"/>
            <wp:docPr id="2" name="Picture 2" descr="Macintosh HD:Users:xiaow:Desktop:Submitted MS:Shu-Rad55:Figures: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xiaow:Desktop:Submitted MS:Shu-Rad55:Figures:Figure 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635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56A4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9D1056" wp14:editId="27DB8A49">
                <wp:simplePos x="0" y="0"/>
                <wp:positionH relativeFrom="column">
                  <wp:posOffset>2451735</wp:posOffset>
                </wp:positionH>
                <wp:positionV relativeFrom="paragraph">
                  <wp:posOffset>7747000</wp:posOffset>
                </wp:positionV>
                <wp:extent cx="297815" cy="6858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AA06AC" w14:textId="77777777" w:rsidR="00C3683F" w:rsidRDefault="00C3683F" w:rsidP="00C3683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left:0;text-align:left;margin-left:193.05pt;margin-top:610pt;width:23.45pt;height:54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" filled="f" stroked="f">
                <v:textbox>
                  <w:txbxContent>
                    <w:p w14:paraId="7CAA06AC" w14:textId="77777777" w:rsidR="00C3683F" w:rsidRDefault="00C3683F" w:rsidP="00C3683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856A4">
        <w:rPr>
          <w:rFonts w:ascii="Times New Roman" w:hAnsi="Times New Roman"/>
          <w:sz w:val="24"/>
          <w:szCs w:val="24"/>
        </w:rPr>
        <w:br w:type="page"/>
      </w:r>
      <w:r w:rsidR="00A856A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32797B7" wp14:editId="1AD9593F">
            <wp:extent cx="5943600" cy="6645275"/>
            <wp:effectExtent l="0" t="0" r="0" b="9525"/>
            <wp:docPr id="3" name="Picture 3" descr="Macintosh HD:Users:xiaow:Desktop: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xiaow:Desktop:Fig S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4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21B99" w14:textId="59A4262C" w:rsidR="00A856A4" w:rsidRDefault="0078512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594167" wp14:editId="02F3E6FC">
                <wp:simplePos x="0" y="0"/>
                <wp:positionH relativeFrom="column">
                  <wp:posOffset>2451735</wp:posOffset>
                </wp:positionH>
                <wp:positionV relativeFrom="paragraph">
                  <wp:posOffset>1549400</wp:posOffset>
                </wp:positionV>
                <wp:extent cx="1257300" cy="457200"/>
                <wp:effectExtent l="0" t="0" r="0" b="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70D546" w14:textId="289C0C12" w:rsidR="0078512E" w:rsidRPr="00AB2603" w:rsidRDefault="0078512E" w:rsidP="0078512E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  <w:r w:rsidR="009637C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igure S2</w:t>
                            </w:r>
                          </w:p>
                          <w:p w14:paraId="04B2C7B5" w14:textId="77777777" w:rsidR="0078512E" w:rsidRPr="00AB2603" w:rsidRDefault="0078512E" w:rsidP="0078512E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8" type="#_x0000_t202" style="position:absolute;margin-left:193.05pt;margin-top:122pt;width:99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" filled="f" stroked="f">
                <v:textbox>
                  <w:txbxContent>
                    <w:p w14:paraId="7570D546" w14:textId="289C0C12" w:rsidR="0078512E" w:rsidRPr="00AB2603" w:rsidRDefault="0078512E" w:rsidP="0078512E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F</w:t>
                      </w:r>
                      <w:r w:rsidR="009637C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igure S2</w:t>
                      </w:r>
                    </w:p>
                    <w:p w14:paraId="04B2C7B5" w14:textId="77777777" w:rsidR="0078512E" w:rsidRPr="00AB2603" w:rsidRDefault="0078512E" w:rsidP="0078512E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856A4">
        <w:rPr>
          <w:rFonts w:ascii="Times New Roman" w:hAnsi="Times New Roman"/>
          <w:sz w:val="24"/>
          <w:szCs w:val="24"/>
        </w:rPr>
        <w:br w:type="page"/>
      </w:r>
      <w:r w:rsidR="00A856A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6F7C28F" wp14:editId="4407DBDD">
            <wp:extent cx="5656580" cy="4412615"/>
            <wp:effectExtent l="0" t="0" r="7620" b="6985"/>
            <wp:docPr id="4" name="Picture 4" descr="Macintosh HD:Users:xiaow:Desktop: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xiaow:Desktop:Fig S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580" cy="441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88552" w14:textId="1873A643" w:rsidR="00255461" w:rsidRDefault="0078512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BE04B3" wp14:editId="660FFB6B">
                <wp:simplePos x="0" y="0"/>
                <wp:positionH relativeFrom="column">
                  <wp:posOffset>2451735</wp:posOffset>
                </wp:positionH>
                <wp:positionV relativeFrom="paragraph">
                  <wp:posOffset>3670300</wp:posOffset>
                </wp:positionV>
                <wp:extent cx="1257300" cy="457200"/>
                <wp:effectExtent l="0" t="0" r="0" b="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B88E18" w14:textId="4638ED75" w:rsidR="0078512E" w:rsidRPr="00AB2603" w:rsidRDefault="0078512E" w:rsidP="0078512E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  <w:r w:rsidR="009637C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igure S3</w:t>
                            </w:r>
                          </w:p>
                          <w:p w14:paraId="09302E7A" w14:textId="77777777" w:rsidR="0078512E" w:rsidRPr="00AB2603" w:rsidRDefault="0078512E" w:rsidP="0078512E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9" type="#_x0000_t202" style="position:absolute;margin-left:193.05pt;margin-top:289pt;width:99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" filled="f" stroked="f">
                <v:textbox>
                  <w:txbxContent>
                    <w:p w14:paraId="7EB88E18" w14:textId="4638ED75" w:rsidR="0078512E" w:rsidRPr="00AB2603" w:rsidRDefault="0078512E" w:rsidP="0078512E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F</w:t>
                      </w:r>
                      <w:r w:rsidR="009637C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igure S3</w:t>
                      </w:r>
                    </w:p>
                    <w:p w14:paraId="09302E7A" w14:textId="77777777" w:rsidR="0078512E" w:rsidRPr="00AB2603" w:rsidRDefault="0078512E" w:rsidP="0078512E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255461" w:rsidSect="008902AD">
      <w:footerReference w:type="even" r:id="rId10"/>
      <w:footerReference w:type="default" r:id="rId11"/>
      <w:pgSz w:w="12240" w:h="15840"/>
      <w:pgMar w:top="1304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66670" w14:textId="77777777" w:rsidR="008237A8" w:rsidRDefault="008237A8">
      <w:pPr>
        <w:spacing w:after="0" w:line="240" w:lineRule="auto"/>
      </w:pPr>
      <w:r>
        <w:separator/>
      </w:r>
    </w:p>
  </w:endnote>
  <w:endnote w:type="continuationSeparator" w:id="0">
    <w:p w14:paraId="6C66B0C3" w14:textId="77777777" w:rsidR="008237A8" w:rsidRDefault="00823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88319" w14:textId="77777777" w:rsidR="008237A8" w:rsidRDefault="008237A8" w:rsidP="00243D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AEA4546" w14:textId="77777777" w:rsidR="008237A8" w:rsidRDefault="008237A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8D4C15" w14:textId="77777777" w:rsidR="008237A8" w:rsidRPr="00F90910" w:rsidRDefault="008237A8" w:rsidP="00243D04">
    <w:pPr>
      <w:pStyle w:val="Footer"/>
      <w:framePr w:wrap="around" w:vAnchor="text" w:hAnchor="page" w:x="6121" w:y="78"/>
      <w:rPr>
        <w:rStyle w:val="PageNumber"/>
      </w:rPr>
    </w:pPr>
    <w:r w:rsidRPr="00F90910">
      <w:rPr>
        <w:rStyle w:val="PageNumber"/>
        <w:rFonts w:ascii="Times New Roman" w:hAnsi="Times New Roman"/>
        <w:sz w:val="24"/>
      </w:rPr>
      <w:fldChar w:fldCharType="begin"/>
    </w:r>
    <w:r w:rsidRPr="00F90910">
      <w:rPr>
        <w:rStyle w:val="PageNumber"/>
        <w:rFonts w:ascii="Times New Roman" w:hAnsi="Times New Roman"/>
        <w:sz w:val="24"/>
      </w:rPr>
      <w:instrText xml:space="preserve">PAGE  </w:instrText>
    </w:r>
    <w:r w:rsidRPr="00F90910">
      <w:rPr>
        <w:rStyle w:val="PageNumber"/>
        <w:rFonts w:ascii="Times New Roman" w:hAnsi="Times New Roman"/>
        <w:sz w:val="24"/>
      </w:rPr>
      <w:fldChar w:fldCharType="separate"/>
    </w:r>
    <w:r w:rsidR="00EE0393">
      <w:rPr>
        <w:rStyle w:val="PageNumber"/>
        <w:rFonts w:ascii="Times New Roman" w:hAnsi="Times New Roman"/>
        <w:noProof/>
        <w:sz w:val="24"/>
      </w:rPr>
      <w:t>1</w:t>
    </w:r>
    <w:r w:rsidRPr="00F90910">
      <w:rPr>
        <w:rStyle w:val="PageNumber"/>
        <w:rFonts w:ascii="Times New Roman" w:hAnsi="Times New Roman"/>
        <w:sz w:val="24"/>
      </w:rPr>
      <w:fldChar w:fldCharType="end"/>
    </w:r>
  </w:p>
  <w:p w14:paraId="6DACB4DE" w14:textId="77777777" w:rsidR="008237A8" w:rsidRDefault="008237A8" w:rsidP="00243D04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766A" w14:textId="77777777" w:rsidR="008237A8" w:rsidRDefault="008237A8">
      <w:pPr>
        <w:spacing w:after="0" w:line="240" w:lineRule="auto"/>
      </w:pPr>
      <w:r>
        <w:separator/>
      </w:r>
    </w:p>
  </w:footnote>
  <w:footnote w:type="continuationSeparator" w:id="0">
    <w:p w14:paraId="07505E3C" w14:textId="77777777" w:rsidR="008237A8" w:rsidRDefault="00823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368"/>
    <w:rsid w:val="00243D04"/>
    <w:rsid w:val="00255461"/>
    <w:rsid w:val="002957E6"/>
    <w:rsid w:val="0030263B"/>
    <w:rsid w:val="004269EC"/>
    <w:rsid w:val="005C2A45"/>
    <w:rsid w:val="006D5A34"/>
    <w:rsid w:val="006E3613"/>
    <w:rsid w:val="00731057"/>
    <w:rsid w:val="0078512E"/>
    <w:rsid w:val="008160E2"/>
    <w:rsid w:val="008237A8"/>
    <w:rsid w:val="008902AD"/>
    <w:rsid w:val="009637CD"/>
    <w:rsid w:val="009A4CE3"/>
    <w:rsid w:val="009E51DC"/>
    <w:rsid w:val="00A20BB2"/>
    <w:rsid w:val="00A740FE"/>
    <w:rsid w:val="00A856A4"/>
    <w:rsid w:val="00AE1368"/>
    <w:rsid w:val="00AE7E3B"/>
    <w:rsid w:val="00BD3836"/>
    <w:rsid w:val="00C3683F"/>
    <w:rsid w:val="00D4551B"/>
    <w:rsid w:val="00E206B3"/>
    <w:rsid w:val="00E20851"/>
    <w:rsid w:val="00E464A0"/>
    <w:rsid w:val="00EE0393"/>
    <w:rsid w:val="00F14639"/>
    <w:rsid w:val="00F8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D101F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68"/>
    <w:pPr>
      <w:spacing w:after="200" w:line="276" w:lineRule="auto"/>
    </w:pPr>
    <w:rPr>
      <w:rFonts w:ascii="Calibri" w:eastAsia="Calibri" w:hAnsi="Calibr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E13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1368"/>
    <w:rPr>
      <w:rFonts w:ascii="Calibri" w:eastAsia="Calibri" w:hAnsi="Calibri"/>
      <w:sz w:val="22"/>
      <w:szCs w:val="22"/>
      <w:lang w:val="en-CA" w:eastAsia="en-US"/>
    </w:rPr>
  </w:style>
  <w:style w:type="character" w:styleId="PageNumber">
    <w:name w:val="page number"/>
    <w:basedOn w:val="DefaultParagraphFont"/>
    <w:rsid w:val="00AE1368"/>
  </w:style>
  <w:style w:type="paragraph" w:styleId="BalloonText">
    <w:name w:val="Balloon Text"/>
    <w:basedOn w:val="Normal"/>
    <w:link w:val="BalloonTextChar"/>
    <w:uiPriority w:val="99"/>
    <w:semiHidden/>
    <w:unhideWhenUsed/>
    <w:rsid w:val="00A856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A4"/>
    <w:rPr>
      <w:rFonts w:ascii="Lucida Grande" w:eastAsia="Calibri" w:hAnsi="Lucida Grande" w:cs="Lucida Grande"/>
      <w:sz w:val="18"/>
      <w:szCs w:val="18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68"/>
    <w:pPr>
      <w:spacing w:after="200" w:line="276" w:lineRule="auto"/>
    </w:pPr>
    <w:rPr>
      <w:rFonts w:ascii="Calibri" w:eastAsia="Calibri" w:hAnsi="Calibr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E13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1368"/>
    <w:rPr>
      <w:rFonts w:ascii="Calibri" w:eastAsia="Calibri" w:hAnsi="Calibri"/>
      <w:sz w:val="22"/>
      <w:szCs w:val="22"/>
      <w:lang w:val="en-CA" w:eastAsia="en-US"/>
    </w:rPr>
  </w:style>
  <w:style w:type="character" w:styleId="PageNumber">
    <w:name w:val="page number"/>
    <w:basedOn w:val="DefaultParagraphFont"/>
    <w:rsid w:val="00AE1368"/>
  </w:style>
  <w:style w:type="paragraph" w:styleId="BalloonText">
    <w:name w:val="Balloon Text"/>
    <w:basedOn w:val="Normal"/>
    <w:link w:val="BalloonTextChar"/>
    <w:uiPriority w:val="99"/>
    <w:semiHidden/>
    <w:unhideWhenUsed/>
    <w:rsid w:val="00A856A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A4"/>
    <w:rPr>
      <w:rFonts w:ascii="Lucida Grande" w:eastAsia="Calibri" w:hAnsi="Lucida Grande" w:cs="Lucida Grande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940</Words>
  <Characters>5363</Characters>
  <Application>Microsoft Macintosh Word</Application>
  <DocSecurity>0</DocSecurity>
  <Lines>44</Lines>
  <Paragraphs>12</Paragraphs>
  <ScaleCrop>false</ScaleCrop>
  <Company>University of Saskatchewan</Company>
  <LinksUpToDate>false</LinksUpToDate>
  <CharactersWithSpaces>6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o</dc:creator>
  <cp:keywords/>
  <dc:description/>
  <cp:lastModifiedBy>Wei Xiao</cp:lastModifiedBy>
  <cp:revision>5</cp:revision>
  <dcterms:created xsi:type="dcterms:W3CDTF">2014-08-22T16:44:00Z</dcterms:created>
  <dcterms:modified xsi:type="dcterms:W3CDTF">2014-09-24T01:12:00Z</dcterms:modified>
</cp:coreProperties>
</file>